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7115E" w:rsidRPr="0087115E" w:rsidTr="0087115E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15E" w:rsidRPr="0087115E" w:rsidRDefault="004F1964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964">
              <w:rPr>
                <w:rFonts w:ascii="Times New Roman" w:hAnsi="Times New Roman" w:cs="Times New Roman"/>
                <w:sz w:val="22"/>
                <w:szCs w:val="22"/>
              </w:rPr>
              <w:t>Supplementary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t</w:t>
            </w:r>
            <w:r w:rsidR="0087115E" w:rsidRPr="0087115E">
              <w:rPr>
                <w:rFonts w:ascii="Times New Roman" w:hAnsi="Times New Roman" w:cs="Times New Roman"/>
                <w:sz w:val="22"/>
                <w:szCs w:val="22"/>
              </w:rPr>
              <w:t>able 1. Accuracy of POCT among different sample types</w:t>
            </w:r>
          </w:p>
        </w:tc>
      </w:tr>
      <w:tr w:rsidR="0087115E" w:rsidRPr="0087115E" w:rsidTr="0087115E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Sample typ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</w:tr>
      <w:tr w:rsidR="0087115E" w:rsidRPr="0087115E" w:rsidTr="0087115E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Sputum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4/5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4/4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Tongue sw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BR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10/10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B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/3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Fec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Ur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Biops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/1</w:t>
            </w:r>
          </w:p>
        </w:tc>
      </w:tr>
      <w:tr w:rsidR="0087115E" w:rsidRPr="0087115E" w:rsidTr="0087115E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:rsidR="0087115E" w:rsidRPr="0087115E" w:rsidRDefault="0087115E" w:rsidP="008711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5E">
              <w:rPr>
                <w:rFonts w:ascii="Times New Roman" w:hAnsi="Times New Roman" w:cs="Times New Roman"/>
                <w:sz w:val="22"/>
                <w:szCs w:val="22"/>
              </w:rPr>
              <w:t>NTM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:rsidR="0087115E" w:rsidRPr="0087115E" w:rsidRDefault="0087115E" w:rsidP="008711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/5</w:t>
            </w:r>
          </w:p>
        </w:tc>
      </w:tr>
      <w:tr w:rsidR="0087115E" w:rsidRPr="0087115E" w:rsidTr="0087115E">
        <w:tc>
          <w:tcPr>
            <w:tcW w:w="829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87115E" w:rsidRDefault="0087115E" w:rsidP="008711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57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 xml:space="preserve">BRA: </w:t>
            </w:r>
            <w:bookmarkStart w:id="1" w:name="OLE_LINK105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>Bronchial Aspiration</w:t>
            </w:r>
            <w:bookmarkEnd w:id="1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 xml:space="preserve">; BAL: </w:t>
            </w:r>
            <w:bookmarkStart w:id="2" w:name="OLE_LINK158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>Bronchoalveolar Lavage</w:t>
            </w:r>
            <w:bookmarkEnd w:id="2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 xml:space="preserve">; GA: </w:t>
            </w:r>
            <w:bookmarkStart w:id="3" w:name="OLE_LINK159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>Gastric Aspiration</w:t>
            </w:r>
            <w:bookmarkEnd w:id="3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87115E" w:rsidRDefault="0087115E" w:rsidP="0087115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31CF9">
              <w:rPr>
                <w:rFonts w:ascii="Times New Roman" w:hAnsi="Times New Roman" w:cs="Times New Roman"/>
                <w:sz w:val="20"/>
                <w:szCs w:val="20"/>
              </w:rPr>
              <w:t xml:space="preserve">CSF: </w:t>
            </w:r>
            <w:bookmarkStart w:id="4" w:name="OLE_LINK160"/>
            <w:r w:rsidRPr="00631CF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1C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rospinal Fluid;</w:t>
            </w:r>
            <w:bookmarkEnd w:id="0"/>
            <w:bookmarkEnd w:id="4"/>
            <w:r w:rsidRPr="00631C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TM: </w:t>
            </w:r>
            <w:r w:rsidRPr="00631CF9">
              <w:rPr>
                <w:rFonts w:ascii="Times New Roman" w:hAnsi="Times New Roman" w:cs="Times New Roman"/>
                <w:sz w:val="20"/>
                <w:szCs w:val="20"/>
              </w:rPr>
              <w:t>Non-Tuberculous Mycobacteria</w:t>
            </w:r>
          </w:p>
        </w:tc>
      </w:tr>
    </w:tbl>
    <w:p w:rsidR="00C06A9F" w:rsidRDefault="00C06A9F"/>
    <w:sectPr w:rsidR="00C06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15E"/>
    <w:rsid w:val="00001525"/>
    <w:rsid w:val="00004C59"/>
    <w:rsid w:val="000101A2"/>
    <w:rsid w:val="0001183D"/>
    <w:rsid w:val="00015B05"/>
    <w:rsid w:val="000172BC"/>
    <w:rsid w:val="000262BB"/>
    <w:rsid w:val="000264D5"/>
    <w:rsid w:val="00040604"/>
    <w:rsid w:val="00042D1B"/>
    <w:rsid w:val="000445F7"/>
    <w:rsid w:val="000475DE"/>
    <w:rsid w:val="00047842"/>
    <w:rsid w:val="000655AE"/>
    <w:rsid w:val="000801C9"/>
    <w:rsid w:val="00080782"/>
    <w:rsid w:val="00084413"/>
    <w:rsid w:val="000922DA"/>
    <w:rsid w:val="000930FD"/>
    <w:rsid w:val="000934FD"/>
    <w:rsid w:val="000A23AE"/>
    <w:rsid w:val="000B1EA1"/>
    <w:rsid w:val="000B43F0"/>
    <w:rsid w:val="000B5A5F"/>
    <w:rsid w:val="000C57F8"/>
    <w:rsid w:val="000D0253"/>
    <w:rsid w:val="000E3684"/>
    <w:rsid w:val="000F565F"/>
    <w:rsid w:val="001037F6"/>
    <w:rsid w:val="00123EDB"/>
    <w:rsid w:val="001251B5"/>
    <w:rsid w:val="00127CD1"/>
    <w:rsid w:val="0013235D"/>
    <w:rsid w:val="00132B12"/>
    <w:rsid w:val="00151E71"/>
    <w:rsid w:val="0015506C"/>
    <w:rsid w:val="00156806"/>
    <w:rsid w:val="001574FD"/>
    <w:rsid w:val="001630A1"/>
    <w:rsid w:val="00164E5D"/>
    <w:rsid w:val="001717C7"/>
    <w:rsid w:val="00181922"/>
    <w:rsid w:val="00186429"/>
    <w:rsid w:val="00192E5A"/>
    <w:rsid w:val="001933F6"/>
    <w:rsid w:val="001A3499"/>
    <w:rsid w:val="001A6ECF"/>
    <w:rsid w:val="001A786C"/>
    <w:rsid w:val="001B6827"/>
    <w:rsid w:val="001B6C97"/>
    <w:rsid w:val="001C2FD6"/>
    <w:rsid w:val="001C75D4"/>
    <w:rsid w:val="001D4CF1"/>
    <w:rsid w:val="001D6272"/>
    <w:rsid w:val="001F1CC4"/>
    <w:rsid w:val="001F214F"/>
    <w:rsid w:val="001F36E4"/>
    <w:rsid w:val="001F63E3"/>
    <w:rsid w:val="00204C19"/>
    <w:rsid w:val="00206781"/>
    <w:rsid w:val="00214F3F"/>
    <w:rsid w:val="00215E4B"/>
    <w:rsid w:val="002163A2"/>
    <w:rsid w:val="002217AC"/>
    <w:rsid w:val="0022599A"/>
    <w:rsid w:val="00227E4D"/>
    <w:rsid w:val="002443B1"/>
    <w:rsid w:val="00256637"/>
    <w:rsid w:val="00257789"/>
    <w:rsid w:val="00284F50"/>
    <w:rsid w:val="00292992"/>
    <w:rsid w:val="0029577E"/>
    <w:rsid w:val="002A2ED9"/>
    <w:rsid w:val="002B2601"/>
    <w:rsid w:val="002B7755"/>
    <w:rsid w:val="002C2636"/>
    <w:rsid w:val="002C2795"/>
    <w:rsid w:val="002C3863"/>
    <w:rsid w:val="002C5C35"/>
    <w:rsid w:val="002D326B"/>
    <w:rsid w:val="002E5A6B"/>
    <w:rsid w:val="002F56D5"/>
    <w:rsid w:val="003009DA"/>
    <w:rsid w:val="00312446"/>
    <w:rsid w:val="00317E51"/>
    <w:rsid w:val="00321118"/>
    <w:rsid w:val="00321CBC"/>
    <w:rsid w:val="0032236D"/>
    <w:rsid w:val="003261F7"/>
    <w:rsid w:val="00327126"/>
    <w:rsid w:val="00330224"/>
    <w:rsid w:val="0033050D"/>
    <w:rsid w:val="003355E6"/>
    <w:rsid w:val="00343830"/>
    <w:rsid w:val="00351559"/>
    <w:rsid w:val="00360AA3"/>
    <w:rsid w:val="00364849"/>
    <w:rsid w:val="00370F54"/>
    <w:rsid w:val="0038640D"/>
    <w:rsid w:val="00396B27"/>
    <w:rsid w:val="003C33A2"/>
    <w:rsid w:val="003C529A"/>
    <w:rsid w:val="003D1754"/>
    <w:rsid w:val="003D31A4"/>
    <w:rsid w:val="003D43D2"/>
    <w:rsid w:val="003D69A4"/>
    <w:rsid w:val="003E3829"/>
    <w:rsid w:val="00400170"/>
    <w:rsid w:val="00400EC3"/>
    <w:rsid w:val="004023AA"/>
    <w:rsid w:val="004032B8"/>
    <w:rsid w:val="00416616"/>
    <w:rsid w:val="00420A48"/>
    <w:rsid w:val="00423573"/>
    <w:rsid w:val="00426622"/>
    <w:rsid w:val="00432E4B"/>
    <w:rsid w:val="00436B51"/>
    <w:rsid w:val="00437A8F"/>
    <w:rsid w:val="00441848"/>
    <w:rsid w:val="00441F66"/>
    <w:rsid w:val="00445674"/>
    <w:rsid w:val="00445B4C"/>
    <w:rsid w:val="00460310"/>
    <w:rsid w:val="00461BFF"/>
    <w:rsid w:val="0046230D"/>
    <w:rsid w:val="004625C1"/>
    <w:rsid w:val="00463E26"/>
    <w:rsid w:val="00467A52"/>
    <w:rsid w:val="004871BD"/>
    <w:rsid w:val="00492CBC"/>
    <w:rsid w:val="004A252B"/>
    <w:rsid w:val="004A7BDC"/>
    <w:rsid w:val="004A7EC3"/>
    <w:rsid w:val="004B20AC"/>
    <w:rsid w:val="004B6DA5"/>
    <w:rsid w:val="004B73DE"/>
    <w:rsid w:val="004C3A45"/>
    <w:rsid w:val="004C6C19"/>
    <w:rsid w:val="004D0CFE"/>
    <w:rsid w:val="004D3F53"/>
    <w:rsid w:val="004D625A"/>
    <w:rsid w:val="004E12B1"/>
    <w:rsid w:val="004F0255"/>
    <w:rsid w:val="004F1964"/>
    <w:rsid w:val="004F247C"/>
    <w:rsid w:val="004F6D4D"/>
    <w:rsid w:val="0050718F"/>
    <w:rsid w:val="00507F41"/>
    <w:rsid w:val="00511A77"/>
    <w:rsid w:val="0052779E"/>
    <w:rsid w:val="0054084C"/>
    <w:rsid w:val="005437F5"/>
    <w:rsid w:val="00544517"/>
    <w:rsid w:val="005479AA"/>
    <w:rsid w:val="00550909"/>
    <w:rsid w:val="00551464"/>
    <w:rsid w:val="00552656"/>
    <w:rsid w:val="00557FA8"/>
    <w:rsid w:val="0056083D"/>
    <w:rsid w:val="00561E74"/>
    <w:rsid w:val="00564EA3"/>
    <w:rsid w:val="00565729"/>
    <w:rsid w:val="00572C70"/>
    <w:rsid w:val="0057755D"/>
    <w:rsid w:val="00586846"/>
    <w:rsid w:val="00590AE8"/>
    <w:rsid w:val="00591D3B"/>
    <w:rsid w:val="00594640"/>
    <w:rsid w:val="00597BFC"/>
    <w:rsid w:val="005A0AED"/>
    <w:rsid w:val="005A2F52"/>
    <w:rsid w:val="005A4B4B"/>
    <w:rsid w:val="005A4DF5"/>
    <w:rsid w:val="005A6488"/>
    <w:rsid w:val="005B027F"/>
    <w:rsid w:val="005C1081"/>
    <w:rsid w:val="005D329B"/>
    <w:rsid w:val="005E41A7"/>
    <w:rsid w:val="005E6588"/>
    <w:rsid w:val="005F5DD6"/>
    <w:rsid w:val="006049B0"/>
    <w:rsid w:val="006113A0"/>
    <w:rsid w:val="00615720"/>
    <w:rsid w:val="00615B41"/>
    <w:rsid w:val="00617663"/>
    <w:rsid w:val="00624CA5"/>
    <w:rsid w:val="00626E0E"/>
    <w:rsid w:val="006344FA"/>
    <w:rsid w:val="00634A58"/>
    <w:rsid w:val="006360FC"/>
    <w:rsid w:val="0063700A"/>
    <w:rsid w:val="00652810"/>
    <w:rsid w:val="00655F3E"/>
    <w:rsid w:val="00657D8E"/>
    <w:rsid w:val="0066501D"/>
    <w:rsid w:val="006664E5"/>
    <w:rsid w:val="00670914"/>
    <w:rsid w:val="0067736D"/>
    <w:rsid w:val="00685062"/>
    <w:rsid w:val="006865E7"/>
    <w:rsid w:val="00694B26"/>
    <w:rsid w:val="00695921"/>
    <w:rsid w:val="006965C1"/>
    <w:rsid w:val="006A00EF"/>
    <w:rsid w:val="006A58AA"/>
    <w:rsid w:val="006B150F"/>
    <w:rsid w:val="006D4136"/>
    <w:rsid w:val="006E2F73"/>
    <w:rsid w:val="006E3474"/>
    <w:rsid w:val="006E78D9"/>
    <w:rsid w:val="006F14F9"/>
    <w:rsid w:val="0070375B"/>
    <w:rsid w:val="00703E99"/>
    <w:rsid w:val="00707FF5"/>
    <w:rsid w:val="0071666E"/>
    <w:rsid w:val="00737841"/>
    <w:rsid w:val="00737C8A"/>
    <w:rsid w:val="00744DE1"/>
    <w:rsid w:val="00750E13"/>
    <w:rsid w:val="00754F04"/>
    <w:rsid w:val="007609D7"/>
    <w:rsid w:val="00762C3B"/>
    <w:rsid w:val="00781118"/>
    <w:rsid w:val="00793BBC"/>
    <w:rsid w:val="007A757E"/>
    <w:rsid w:val="007B2BA0"/>
    <w:rsid w:val="007B61BA"/>
    <w:rsid w:val="007D1B86"/>
    <w:rsid w:val="007D4E5F"/>
    <w:rsid w:val="007D5218"/>
    <w:rsid w:val="007D69BF"/>
    <w:rsid w:val="007D722A"/>
    <w:rsid w:val="007D7F03"/>
    <w:rsid w:val="007E171A"/>
    <w:rsid w:val="007E53D4"/>
    <w:rsid w:val="007F0909"/>
    <w:rsid w:val="007F338D"/>
    <w:rsid w:val="007F373B"/>
    <w:rsid w:val="007F6D4F"/>
    <w:rsid w:val="00802A0A"/>
    <w:rsid w:val="008071BB"/>
    <w:rsid w:val="0081008E"/>
    <w:rsid w:val="00820C97"/>
    <w:rsid w:val="0082115F"/>
    <w:rsid w:val="0083282E"/>
    <w:rsid w:val="0084063D"/>
    <w:rsid w:val="0084480E"/>
    <w:rsid w:val="00852AC8"/>
    <w:rsid w:val="008537CA"/>
    <w:rsid w:val="00855D5C"/>
    <w:rsid w:val="00870BF3"/>
    <w:rsid w:val="00870F54"/>
    <w:rsid w:val="0087115E"/>
    <w:rsid w:val="0089092A"/>
    <w:rsid w:val="008A10E3"/>
    <w:rsid w:val="008A1183"/>
    <w:rsid w:val="008A1D72"/>
    <w:rsid w:val="008A4A4D"/>
    <w:rsid w:val="008B1330"/>
    <w:rsid w:val="008B2657"/>
    <w:rsid w:val="008C2EAF"/>
    <w:rsid w:val="008C4D32"/>
    <w:rsid w:val="008C63BD"/>
    <w:rsid w:val="008D1D16"/>
    <w:rsid w:val="008E0B12"/>
    <w:rsid w:val="008E5C87"/>
    <w:rsid w:val="008F4311"/>
    <w:rsid w:val="00902A6E"/>
    <w:rsid w:val="00904004"/>
    <w:rsid w:val="0091450C"/>
    <w:rsid w:val="009147B9"/>
    <w:rsid w:val="00916A7F"/>
    <w:rsid w:val="00925C32"/>
    <w:rsid w:val="009307AE"/>
    <w:rsid w:val="0093352E"/>
    <w:rsid w:val="00934987"/>
    <w:rsid w:val="009439B1"/>
    <w:rsid w:val="00962D97"/>
    <w:rsid w:val="00965A5D"/>
    <w:rsid w:val="00971981"/>
    <w:rsid w:val="00973C21"/>
    <w:rsid w:val="00974236"/>
    <w:rsid w:val="009759E8"/>
    <w:rsid w:val="00975E8A"/>
    <w:rsid w:val="0098659D"/>
    <w:rsid w:val="00986789"/>
    <w:rsid w:val="009A3E28"/>
    <w:rsid w:val="009A5C59"/>
    <w:rsid w:val="009B1287"/>
    <w:rsid w:val="009B3462"/>
    <w:rsid w:val="009B4445"/>
    <w:rsid w:val="009C078C"/>
    <w:rsid w:val="009C28E7"/>
    <w:rsid w:val="009C38E1"/>
    <w:rsid w:val="009D26F7"/>
    <w:rsid w:val="009D5D6C"/>
    <w:rsid w:val="009D607A"/>
    <w:rsid w:val="009E02AC"/>
    <w:rsid w:val="009E06F6"/>
    <w:rsid w:val="009E7556"/>
    <w:rsid w:val="00A01AE9"/>
    <w:rsid w:val="00A12084"/>
    <w:rsid w:val="00A2369D"/>
    <w:rsid w:val="00A35870"/>
    <w:rsid w:val="00A41EE7"/>
    <w:rsid w:val="00A461EB"/>
    <w:rsid w:val="00A50DA9"/>
    <w:rsid w:val="00A60E0C"/>
    <w:rsid w:val="00A728DC"/>
    <w:rsid w:val="00A73951"/>
    <w:rsid w:val="00A73D8F"/>
    <w:rsid w:val="00A7492A"/>
    <w:rsid w:val="00A75475"/>
    <w:rsid w:val="00A8412C"/>
    <w:rsid w:val="00A84B63"/>
    <w:rsid w:val="00A87CB0"/>
    <w:rsid w:val="00A9227A"/>
    <w:rsid w:val="00AB43D0"/>
    <w:rsid w:val="00AB607E"/>
    <w:rsid w:val="00AC0A08"/>
    <w:rsid w:val="00AC19CA"/>
    <w:rsid w:val="00AD611A"/>
    <w:rsid w:val="00AD626C"/>
    <w:rsid w:val="00AE0A9F"/>
    <w:rsid w:val="00AE418A"/>
    <w:rsid w:val="00AF7DCA"/>
    <w:rsid w:val="00B008D4"/>
    <w:rsid w:val="00B071A2"/>
    <w:rsid w:val="00B071DF"/>
    <w:rsid w:val="00B143D8"/>
    <w:rsid w:val="00B203C5"/>
    <w:rsid w:val="00B25C71"/>
    <w:rsid w:val="00B304A0"/>
    <w:rsid w:val="00B352A4"/>
    <w:rsid w:val="00B3633F"/>
    <w:rsid w:val="00B506B0"/>
    <w:rsid w:val="00B51181"/>
    <w:rsid w:val="00B528B8"/>
    <w:rsid w:val="00B528C0"/>
    <w:rsid w:val="00B54291"/>
    <w:rsid w:val="00B553F4"/>
    <w:rsid w:val="00B55E4A"/>
    <w:rsid w:val="00B57BCA"/>
    <w:rsid w:val="00B67AA0"/>
    <w:rsid w:val="00B75767"/>
    <w:rsid w:val="00B763B0"/>
    <w:rsid w:val="00B8521A"/>
    <w:rsid w:val="00B87D5F"/>
    <w:rsid w:val="00B94507"/>
    <w:rsid w:val="00B95AE0"/>
    <w:rsid w:val="00B96853"/>
    <w:rsid w:val="00BA2D2A"/>
    <w:rsid w:val="00BB11BC"/>
    <w:rsid w:val="00BC3C5C"/>
    <w:rsid w:val="00BE1EF8"/>
    <w:rsid w:val="00C032E9"/>
    <w:rsid w:val="00C06A9F"/>
    <w:rsid w:val="00C207F3"/>
    <w:rsid w:val="00C260CD"/>
    <w:rsid w:val="00C27C68"/>
    <w:rsid w:val="00C320BD"/>
    <w:rsid w:val="00C323F4"/>
    <w:rsid w:val="00C32EE4"/>
    <w:rsid w:val="00C373C8"/>
    <w:rsid w:val="00C375E4"/>
    <w:rsid w:val="00C519CD"/>
    <w:rsid w:val="00C56FF9"/>
    <w:rsid w:val="00C733DB"/>
    <w:rsid w:val="00C734D8"/>
    <w:rsid w:val="00C83848"/>
    <w:rsid w:val="00CA1774"/>
    <w:rsid w:val="00CA529D"/>
    <w:rsid w:val="00CC304F"/>
    <w:rsid w:val="00CC3AC3"/>
    <w:rsid w:val="00CC608A"/>
    <w:rsid w:val="00CD0CB7"/>
    <w:rsid w:val="00CD419C"/>
    <w:rsid w:val="00CF5EC1"/>
    <w:rsid w:val="00CF7110"/>
    <w:rsid w:val="00D00751"/>
    <w:rsid w:val="00D01D57"/>
    <w:rsid w:val="00D05797"/>
    <w:rsid w:val="00D0649D"/>
    <w:rsid w:val="00D06EFE"/>
    <w:rsid w:val="00D106CC"/>
    <w:rsid w:val="00D10A39"/>
    <w:rsid w:val="00D10F00"/>
    <w:rsid w:val="00D20F30"/>
    <w:rsid w:val="00D23033"/>
    <w:rsid w:val="00D316F0"/>
    <w:rsid w:val="00D410FE"/>
    <w:rsid w:val="00D55C3C"/>
    <w:rsid w:val="00D56B69"/>
    <w:rsid w:val="00D60B2C"/>
    <w:rsid w:val="00D632F3"/>
    <w:rsid w:val="00D64565"/>
    <w:rsid w:val="00D646F0"/>
    <w:rsid w:val="00D72AA5"/>
    <w:rsid w:val="00D80047"/>
    <w:rsid w:val="00D84884"/>
    <w:rsid w:val="00D91FF7"/>
    <w:rsid w:val="00D94E12"/>
    <w:rsid w:val="00DA288D"/>
    <w:rsid w:val="00DB5E75"/>
    <w:rsid w:val="00DC1413"/>
    <w:rsid w:val="00DC4424"/>
    <w:rsid w:val="00DD1406"/>
    <w:rsid w:val="00DD62AF"/>
    <w:rsid w:val="00DD7541"/>
    <w:rsid w:val="00DE0159"/>
    <w:rsid w:val="00DE15E1"/>
    <w:rsid w:val="00DE3564"/>
    <w:rsid w:val="00DF4888"/>
    <w:rsid w:val="00DF596B"/>
    <w:rsid w:val="00DF6C4F"/>
    <w:rsid w:val="00E15E15"/>
    <w:rsid w:val="00E208F6"/>
    <w:rsid w:val="00E2615C"/>
    <w:rsid w:val="00E312EC"/>
    <w:rsid w:val="00E35656"/>
    <w:rsid w:val="00E374CF"/>
    <w:rsid w:val="00E445AB"/>
    <w:rsid w:val="00E446BF"/>
    <w:rsid w:val="00E46EAC"/>
    <w:rsid w:val="00E5659C"/>
    <w:rsid w:val="00E62CF5"/>
    <w:rsid w:val="00E65B12"/>
    <w:rsid w:val="00E669F4"/>
    <w:rsid w:val="00E71107"/>
    <w:rsid w:val="00E733C1"/>
    <w:rsid w:val="00EA0CFB"/>
    <w:rsid w:val="00EC02A4"/>
    <w:rsid w:val="00EC627F"/>
    <w:rsid w:val="00EC6756"/>
    <w:rsid w:val="00ED05CC"/>
    <w:rsid w:val="00ED45BF"/>
    <w:rsid w:val="00EE0497"/>
    <w:rsid w:val="00EE522D"/>
    <w:rsid w:val="00EE605F"/>
    <w:rsid w:val="00EE6A19"/>
    <w:rsid w:val="00F04B95"/>
    <w:rsid w:val="00F2316B"/>
    <w:rsid w:val="00F272B7"/>
    <w:rsid w:val="00F312C9"/>
    <w:rsid w:val="00F32371"/>
    <w:rsid w:val="00F43E17"/>
    <w:rsid w:val="00F611E5"/>
    <w:rsid w:val="00F6216E"/>
    <w:rsid w:val="00F626E9"/>
    <w:rsid w:val="00F75835"/>
    <w:rsid w:val="00F80CAA"/>
    <w:rsid w:val="00FA0493"/>
    <w:rsid w:val="00FA05BF"/>
    <w:rsid w:val="00FA0902"/>
    <w:rsid w:val="00FA117F"/>
    <w:rsid w:val="00FA1AAB"/>
    <w:rsid w:val="00FA509C"/>
    <w:rsid w:val="00FB0007"/>
    <w:rsid w:val="00FB3110"/>
    <w:rsid w:val="00FB45BF"/>
    <w:rsid w:val="00FB4712"/>
    <w:rsid w:val="00FC1EC5"/>
    <w:rsid w:val="00FC312C"/>
    <w:rsid w:val="00FC5586"/>
    <w:rsid w:val="00FD2315"/>
    <w:rsid w:val="00FD2A19"/>
    <w:rsid w:val="00F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84B5C"/>
  <w15:chartTrackingRefBased/>
  <w15:docId w15:val="{7F438C65-4CF8-4344-96D0-5532D6F4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11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1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1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1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15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1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1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1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1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11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11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11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11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11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11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11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11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11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1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11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11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11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11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11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11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1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11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115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1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EN</dc:creator>
  <cp:keywords/>
  <dc:description/>
  <cp:lastModifiedBy>XIANG CHEN</cp:lastModifiedBy>
  <cp:revision>2</cp:revision>
  <dcterms:created xsi:type="dcterms:W3CDTF">2025-06-17T06:39:00Z</dcterms:created>
  <dcterms:modified xsi:type="dcterms:W3CDTF">2025-06-18T07:19:00Z</dcterms:modified>
</cp:coreProperties>
</file>